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867FA">
      <w:pPr>
        <w:spacing w:beforeLines="0" w:afterLines="0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upplementary Table 1</w:t>
      </w:r>
      <w:r>
        <w:rPr>
          <w:rFonts w:hint="default" w:ascii="Arial" w:hAnsi="Arial" w:eastAsia="STIXTwoText" w:cs="Arial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Arial" w:hAnsi="Arial" w:cs="Arial"/>
          <w:sz w:val="24"/>
          <w:szCs w:val="24"/>
        </w:rPr>
        <w:t>Collinearity analysis of all related variables</w:t>
      </w:r>
    </w:p>
    <w:tbl>
      <w:tblPr>
        <w:tblStyle w:val="6"/>
        <w:tblpPr w:leftFromText="180" w:rightFromText="180" w:vertAnchor="text" w:horzAnchor="page" w:tblpX="1702" w:tblpY="176"/>
        <w:tblOverlap w:val="never"/>
        <w:tblW w:w="852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061"/>
        <w:gridCol w:w="2233"/>
        <w:gridCol w:w="2233"/>
      </w:tblGrid>
      <w:tr w14:paraId="04EAD9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2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15D0D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llinear statistics</w:t>
            </w:r>
          </w:p>
        </w:tc>
      </w:tr>
      <w:tr w14:paraId="119DBDB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</w:trPr>
        <w:tc>
          <w:tcPr>
            <w:tcW w:w="406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CC02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2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F11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Tol</w:t>
            </w:r>
          </w:p>
        </w:tc>
        <w:tc>
          <w:tcPr>
            <w:tcW w:w="22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05C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022669F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03D2A29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Anesthesiologist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experienc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las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4A2371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3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2D4260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93</w:t>
            </w:r>
          </w:p>
        </w:tc>
      </w:tr>
      <w:tr w14:paraId="33DBF2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485F900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urrent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mok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A5A22D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74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AC5EA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335</w:t>
            </w:r>
          </w:p>
        </w:tc>
      </w:tr>
      <w:tr w14:paraId="193368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2FB11A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History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motio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ickness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r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PONV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0678AD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5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F060BF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68</w:t>
            </w:r>
          </w:p>
        </w:tc>
      </w:tr>
      <w:tr w14:paraId="53E40B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9CCAF3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History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igrain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0E851E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92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F31C8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086</w:t>
            </w:r>
          </w:p>
        </w:tc>
      </w:tr>
      <w:tr w14:paraId="4F067C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4DDA81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tomach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illnes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BD8645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9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F97998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064</w:t>
            </w:r>
          </w:p>
        </w:tc>
      </w:tr>
      <w:tr w14:paraId="444DC4A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C00D3DE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Anxiety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r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depressi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BB92FC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90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BF34CB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06</w:t>
            </w:r>
          </w:p>
        </w:tc>
      </w:tr>
      <w:tr w14:paraId="4A3CD60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796DCC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asting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tim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lui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3847C8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BEB0D8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228</w:t>
            </w:r>
          </w:p>
        </w:tc>
      </w:tr>
      <w:tr w14:paraId="364953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3ADAF30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asting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tim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oli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7E0287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1F605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229</w:t>
            </w:r>
          </w:p>
        </w:tc>
      </w:tr>
      <w:tr w14:paraId="0BF922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14BA95D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ex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80A45E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34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3D2656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2.934</w:t>
            </w:r>
          </w:p>
        </w:tc>
      </w:tr>
      <w:tr w14:paraId="037669E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A720AF5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Ag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8D9395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54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29E382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849</w:t>
            </w:r>
          </w:p>
        </w:tc>
      </w:tr>
      <w:tr w14:paraId="5D9CE50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BA88B76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heigh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E9C824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37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56CD18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2.665</w:t>
            </w:r>
          </w:p>
        </w:tc>
      </w:tr>
      <w:tr w14:paraId="60DD8F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4E1B5C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Weigh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8F6868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54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FA7148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830</w:t>
            </w:r>
          </w:p>
        </w:tc>
      </w:tr>
      <w:tr w14:paraId="49BCB8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EB6937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7896B8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72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018650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387</w:t>
            </w:r>
          </w:p>
        </w:tc>
      </w:tr>
      <w:tr w14:paraId="4A8949C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EC025D9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Diabetes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mellitu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80C052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D53894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90</w:t>
            </w:r>
          </w:p>
        </w:tc>
      </w:tr>
      <w:tr w14:paraId="0FC6AF0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4EBDD24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ASA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clas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0B3CA4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68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2F89E4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468</w:t>
            </w:r>
          </w:p>
        </w:tc>
      </w:tr>
      <w:tr w14:paraId="605A162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2DDF0F4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Duratio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urger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CE3610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4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643E04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2.271</w:t>
            </w:r>
          </w:p>
        </w:tc>
      </w:tr>
      <w:tr w14:paraId="28AB67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B4FCD7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Total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uid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infusi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CD34CF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42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9AC2C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2.371</w:t>
            </w:r>
          </w:p>
        </w:tc>
      </w:tr>
      <w:tr w14:paraId="2D1D951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71A421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ufentanil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D86E15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6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E10CC3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55</w:t>
            </w:r>
          </w:p>
        </w:tc>
      </w:tr>
      <w:tr w14:paraId="7589D7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E1AB6DB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Remifentanil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FBEB6C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70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2B2439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411</w:t>
            </w:r>
          </w:p>
        </w:tc>
      </w:tr>
      <w:tr w14:paraId="699948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3F36EE6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Us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dexmedetomidin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D9615B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85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2F18B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175</w:t>
            </w:r>
          </w:p>
        </w:tc>
      </w:tr>
      <w:tr w14:paraId="7FEAC2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0CF0CD1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Us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glucocorticoi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DABCBD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69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014D3E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432</w:t>
            </w:r>
          </w:p>
        </w:tc>
      </w:tr>
      <w:tr w14:paraId="58DC90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2CF057E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ndansetr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B347B2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76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21F190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305</w:t>
            </w:r>
          </w:p>
        </w:tc>
      </w:tr>
      <w:tr w14:paraId="12E3EF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B88A863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Type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of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urger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455F7E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68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D10D0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458</w:t>
            </w:r>
          </w:p>
        </w:tc>
      </w:tr>
      <w:tr w14:paraId="318F72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7891B41F"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PCA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used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after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surgery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28229EA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.654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618583A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1.529</w:t>
            </w:r>
          </w:p>
        </w:tc>
      </w:tr>
    </w:tbl>
    <w:p w14:paraId="7C1F55B8">
      <w:pPr>
        <w:rPr>
          <w:rFonts w:hint="default" w:ascii="Arial" w:hAnsi="Arial" w:eastAsia="宋体" w:cs="Arial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</w:rPr>
        <w:t>Abbreviations: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等线" w:cs="Arial"/>
          <w:color w:val="auto"/>
          <w:kern w:val="0"/>
          <w:sz w:val="24"/>
          <w:szCs w:val="24"/>
          <w:lang w:val="en-US" w:eastAsia="zh-CN"/>
        </w:rPr>
        <w:t>ASA, American Society of Anesthesiologists;</w:t>
      </w:r>
      <w:r>
        <w:rPr>
          <w:rFonts w:hint="eastAsia" w:ascii="Arial" w:hAnsi="Arial" w:eastAsia="等线" w:cs="Arial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等线" w:cs="Arial"/>
          <w:color w:val="auto"/>
          <w:kern w:val="0"/>
          <w:sz w:val="24"/>
          <w:szCs w:val="24"/>
          <w:lang w:val="en-US" w:eastAsia="zh-CN"/>
        </w:rPr>
        <w:t>PCA, patient-controlled analgesia</w:t>
      </w:r>
      <w:r>
        <w:rPr>
          <w:rFonts w:hint="eastAsia" w:ascii="Arial" w:hAnsi="Arial" w:eastAsia="等线" w:cs="Arial"/>
          <w:color w:val="auto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Arial" w:hAnsi="Arial" w:eastAsia="等线" w:cs="Arial"/>
          <w:color w:val="auto"/>
          <w:kern w:val="0"/>
          <w:sz w:val="24"/>
          <w:szCs w:val="24"/>
          <w:lang w:val="en-US" w:eastAsia="zh-CN"/>
        </w:rPr>
        <w:t xml:space="preserve">PONV, postoperative nausea and vomiting; </w:t>
      </w: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Tol</w:t>
      </w:r>
      <w:r>
        <w:rPr>
          <w:rFonts w:hint="eastAsia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Tolerance; VIF</w:t>
      </w:r>
      <w:r>
        <w:rPr>
          <w:rFonts w:hint="eastAsia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sz w:val="24"/>
          <w:szCs w:val="24"/>
          <w:vertAlign w:val="baseline"/>
          <w:lang w:val="en-US" w:eastAsia="zh-CN"/>
        </w:rPr>
        <w:t>Variance inflation factor.</w:t>
      </w:r>
    </w:p>
    <w:p w14:paraId="72326341">
      <w:pPr>
        <w:spacing w:beforeLines="0" w:afterLines="0"/>
        <w:rPr>
          <w:rFonts w:hint="default" w:ascii="Arial" w:hAnsi="Arial" w:cs="Arial"/>
          <w:sz w:val="24"/>
          <w:szCs w:val="24"/>
        </w:rPr>
      </w:pPr>
    </w:p>
    <w:p w14:paraId="7A561839">
      <w:pPr>
        <w:spacing w:beforeLines="0" w:afterLines="0" w:line="400" w:lineRule="atLeast"/>
        <w:rPr>
          <w:rFonts w:hint="default" w:ascii="Arial" w:hAnsi="Arial" w:eastAsia="Times New Roman" w:cs="Arial"/>
          <w:sz w:val="24"/>
          <w:szCs w:val="24"/>
        </w:rPr>
      </w:pPr>
    </w:p>
    <w:p w14:paraId="2FBBD204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0E38073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FE4F2FF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FE25AD0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A949039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A732EBD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1543117C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7263EBF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Supplementary Table </w:t>
      </w:r>
      <w:r>
        <w:rPr>
          <w:rStyle w:val="8"/>
          <w:rFonts w:hint="default" w:ascii="Arial" w:hAnsi="Arial" w:eastAsia="宋体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8"/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Style w:val="8"/>
          <w:rFonts w:hint="default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ensitivity Analysis of Variable Selection Across Different λ Values</w:t>
      </w:r>
    </w:p>
    <w:tbl>
      <w:tblPr>
        <w:tblStyle w:val="6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018"/>
        <w:gridCol w:w="1080"/>
        <w:gridCol w:w="1013"/>
        <w:gridCol w:w="1020"/>
        <w:gridCol w:w="1303"/>
      </w:tblGrid>
      <w:tr w14:paraId="28A54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018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27CE3B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02A2895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λ = 0.02014</w:t>
            </w:r>
          </w:p>
        </w:tc>
        <w:tc>
          <w:tcPr>
            <w:tcW w:w="1013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685E04E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λ = 0.02517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14FD85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λ = 0.03021</w:t>
            </w:r>
          </w:p>
        </w:tc>
        <w:tc>
          <w:tcPr>
            <w:tcW w:w="1303" w:type="dxa"/>
            <w:tcBorders>
              <w:top w:val="single" w:color="000000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71169F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Selection Frequency</w:t>
            </w:r>
          </w:p>
        </w:tc>
      </w:tr>
      <w:tr w14:paraId="09BAE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EB5EF7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Current smoker</w:t>
            </w:r>
          </w:p>
        </w:tc>
        <w:tc>
          <w:tcPr>
            <w:tcW w:w="108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6A6AFCC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810AF9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C2CE76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7813CD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4F477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79B1305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History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motion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sickness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or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PONV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9E3E4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94DB59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5B937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908532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19313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21E6EA7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DAC14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60D0A4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44274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77E1F9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70974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47843BE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Weigh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8FBD5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F4ADBC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21E3BB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3AAB85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7F53F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671EC13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Diabetes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mellit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08550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2732E0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A30F3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E2190A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6534B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2D966E0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Use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glucocorticoi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7DCB0E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E6E82B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D3A5E4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C8E859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7EA06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1543DB5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History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m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igra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85BBD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AE343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CEC33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044C8B5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31050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40F9BAE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Fasting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time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fluid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101A5B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3F6360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E2696A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13E6E6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1D9F3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299A4B4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F0757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D1D98D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A370A8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0E2ADE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0E58A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38024C3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heigh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6DC27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27DFA03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A1688B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43432F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3/3</w:t>
            </w:r>
          </w:p>
        </w:tc>
      </w:tr>
      <w:tr w14:paraId="210E1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4FE270A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Anesthesiologist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experience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cla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DF343D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B3E59B3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7DD83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673A415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2/3</w:t>
            </w:r>
          </w:p>
        </w:tc>
      </w:tr>
      <w:tr w14:paraId="3485B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shd w:val="clear" w:color="auto" w:fill="auto"/>
            <w:vAlign w:val="center"/>
          </w:tcPr>
          <w:p w14:paraId="41F38DE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Type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of</w:t>
            </w:r>
            <w:r>
              <w:rPr>
                <w:rFonts w:hint="eastAsia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surgery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6C28E4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576B1E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✓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A30B0E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CC3F19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Fonts w:hint="default" w:ascii="Arial" w:hAnsi="Arial" w:eastAsia="Segoe UI" w:cs="Arial"/>
                <w:kern w:val="0"/>
                <w:sz w:val="24"/>
                <w:szCs w:val="24"/>
                <w:lang w:val="en-US" w:eastAsia="zh-CN" w:bidi="ar"/>
              </w:rPr>
              <w:t>2/3</w:t>
            </w:r>
          </w:p>
        </w:tc>
      </w:tr>
      <w:tr w14:paraId="05B49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01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039040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left"/>
              <w:rPr>
                <w:rFonts w:hint="default" w:ascii="Arial" w:hAnsi="Arial" w:eastAsia="Segoe UI" w:cs="Arial"/>
                <w:sz w:val="24"/>
                <w:szCs w:val="24"/>
              </w:rPr>
            </w:pPr>
            <w:bookmarkStart w:id="0" w:name="_GoBack"/>
            <w:r>
              <w:rPr>
                <w:rStyle w:val="8"/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otal Variables Selected</w:t>
            </w:r>
            <w:bookmarkEnd w:id="0"/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E3C421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1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9DDFB5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8B724F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Arial" w:hAnsi="Arial" w:eastAsia="Segoe UI" w:cs="Arial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30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2A786CF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Arial" w:hAnsi="Arial" w:eastAsia="Segoe UI" w:cs="Arial"/>
                <w:sz w:val="24"/>
                <w:szCs w:val="24"/>
              </w:rPr>
            </w:pPr>
            <w:r>
              <w:rPr>
                <w:rStyle w:val="8"/>
                <w:rFonts w:hint="default" w:ascii="Arial" w:hAnsi="Arial" w:eastAsia="Segoe UI" w:cs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</w:tbl>
    <w:p w14:paraId="1197BADB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Arial" w:hAnsi="Arial" w:eastAsia="等线" w:cs="Arial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</w:rPr>
        <w:t>Abbreviations:</w:t>
      </w:r>
      <w:r>
        <w:rPr>
          <w:rFonts w:hint="default" w:ascii="Arial" w:hAnsi="Arial" w:eastAsia="等线" w:cs="Arial"/>
          <w:color w:val="auto"/>
          <w:kern w:val="0"/>
          <w:sz w:val="24"/>
          <w:szCs w:val="24"/>
          <w:lang w:val="en-US" w:eastAsia="zh-CN"/>
        </w:rPr>
        <w:t xml:space="preserve"> PONV, postoperative nausea and vomiting</w:t>
      </w:r>
      <w:r>
        <w:rPr>
          <w:rFonts w:hint="eastAsia" w:ascii="Arial" w:hAnsi="Arial" w:eastAsia="等线" w:cs="Arial"/>
          <w:color w:val="auto"/>
          <w:kern w:val="0"/>
          <w:sz w:val="24"/>
          <w:szCs w:val="24"/>
          <w:lang w:val="en-US" w:eastAsia="zh-CN"/>
        </w:rPr>
        <w:t>.</w:t>
      </w:r>
    </w:p>
    <w:p w14:paraId="3CE5D111">
      <w:pPr>
        <w:pStyle w:val="5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✓ indicates the variable was selected at the given λ value. The selection frequency represents the number of models (out of three: λ = 0.02014, 0.02517, and 0.03021) in which each variable was selected. λ = 0.09259 excluded all variables and is therefore not included in the frequency calculation.</w:t>
      </w:r>
    </w:p>
    <w:p w14:paraId="5D7972D1"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3BF582E"/>
    <w:rsid w:val="1A5A0CCB"/>
    <w:rsid w:val="1B172B18"/>
    <w:rsid w:val="1B5E64BF"/>
    <w:rsid w:val="2BB804EE"/>
    <w:rsid w:val="2F6916BD"/>
    <w:rsid w:val="32E50DEF"/>
    <w:rsid w:val="3BCF244A"/>
    <w:rsid w:val="41146683"/>
    <w:rsid w:val="46A655B2"/>
    <w:rsid w:val="4E7C3FD9"/>
    <w:rsid w:val="4FE13ED5"/>
    <w:rsid w:val="4FFF73AA"/>
    <w:rsid w:val="56BB2F8B"/>
    <w:rsid w:val="59AF3B15"/>
    <w:rsid w:val="5AD679F3"/>
    <w:rsid w:val="6FCF79B7"/>
    <w:rsid w:val="71B05423"/>
    <w:rsid w:val="724F511C"/>
    <w:rsid w:val="735E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1</Words>
  <Characters>1552</Characters>
  <Lines>0</Lines>
  <Paragraphs>0</Paragraphs>
  <TotalTime>0</TotalTime>
  <ScaleCrop>false</ScaleCrop>
  <LinksUpToDate>false</LinksUpToDate>
  <CharactersWithSpaces>170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1:01:00Z</dcterms:created>
  <dc:creator>86494</dc:creator>
  <cp:lastModifiedBy>昱汎</cp:lastModifiedBy>
  <dcterms:modified xsi:type="dcterms:W3CDTF">2025-10-17T02:0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liM2QzMjFiN2Y3YWI1ZTljYzM3ZDZmNmMwOWJiMWUiLCJ1c2VySWQiOiIyODM3Mjc0OTIifQ==</vt:lpwstr>
  </property>
  <property fmtid="{D5CDD505-2E9C-101B-9397-08002B2CF9AE}" pid="4" name="ICV">
    <vt:lpwstr>9E56A8CDD01743E99ED341083342C156_12</vt:lpwstr>
  </property>
</Properties>
</file>